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99D0A" w14:textId="77777777" w:rsidR="000A70C3" w:rsidRDefault="000A70C3" w:rsidP="000A70C3">
      <w:r>
        <w:rPr>
          <w:rStyle w:val="Heading3Char"/>
        </w:rPr>
        <w:t xml:space="preserve">S4 </w:t>
      </w:r>
      <w:proofErr w:type="gramStart"/>
      <w:r w:rsidRPr="004C5F31">
        <w:rPr>
          <w:rStyle w:val="Heading3Char"/>
        </w:rPr>
        <w:t xml:space="preserve">Table </w:t>
      </w:r>
      <w:r>
        <w:t xml:space="preserve"> Ancient</w:t>
      </w:r>
      <w:proofErr w:type="gramEnd"/>
      <w:r>
        <w:t xml:space="preserve"> gene conversion events based on SNP patterns in diploids and tetraploid genomes.</w:t>
      </w:r>
    </w:p>
    <w:tbl>
      <w:tblPr>
        <w:tblW w:w="1166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641"/>
        <w:gridCol w:w="1823"/>
        <w:gridCol w:w="793"/>
        <w:gridCol w:w="1308"/>
        <w:gridCol w:w="1308"/>
        <w:gridCol w:w="2081"/>
        <w:gridCol w:w="1710"/>
      </w:tblGrid>
      <w:tr w:rsidR="000A70C3" w14:paraId="23033E76" w14:textId="77777777" w:rsidTr="005514F7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nil"/>
            </w:tcBorders>
          </w:tcPr>
          <w:p w14:paraId="38AA859D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0D4B0FB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A963198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EF99F0F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957FE27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FBE1A2D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esent 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AFEFB7F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A70C3" w14:paraId="10999AC8" w14:textId="77777777" w:rsidTr="005514F7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</w:tcBorders>
          </w:tcPr>
          <w:p w14:paraId="4E7FEA24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Pr="00AA12F3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t>-referenc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C46468A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</w:t>
            </w:r>
            <w:r w:rsidRPr="00AA12F3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F0CDF58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E10A30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</w:t>
            </w:r>
            <w:r w:rsidRPr="00AA12F3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509766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CCF43B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oth AD</w:t>
            </w:r>
            <w:r w:rsidRPr="00AA12F3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and AD</w:t>
            </w:r>
            <w:r w:rsidRPr="00AA12F3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</w:tcBorders>
          </w:tcPr>
          <w:p w14:paraId="22C23C8C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A70C3" w14:paraId="540D7537" w14:textId="77777777" w:rsidTr="005514F7">
        <w:trPr>
          <w:trHeight w:val="300"/>
        </w:trPr>
        <w:tc>
          <w:tcPr>
            <w:tcW w:w="2641" w:type="dxa"/>
            <w:tcBorders>
              <w:top w:val="single" w:sz="4" w:space="0" w:color="auto"/>
              <w:left w:val="nil"/>
              <w:bottom w:val="nil"/>
            </w:tcBorders>
          </w:tcPr>
          <w:p w14:paraId="6FD3AEEA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utapamorph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A</w:t>
            </w:r>
            <w:r w:rsidRPr="00AA12F3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EA330E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,147</w:t>
            </w: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B5773B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%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ABCF6D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,514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415CE5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%</w:t>
            </w:r>
          </w:p>
        </w:tc>
        <w:tc>
          <w:tcPr>
            <w:tcW w:w="2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9594EF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9,400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</w:tcBorders>
          </w:tcPr>
          <w:p w14:paraId="0A7F6334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%</w:t>
            </w:r>
          </w:p>
        </w:tc>
      </w:tr>
      <w:tr w:rsidR="000A70C3" w14:paraId="247D18F3" w14:textId="77777777" w:rsidTr="005514F7">
        <w:trPr>
          <w:trHeight w:val="333"/>
        </w:trPr>
        <w:tc>
          <w:tcPr>
            <w:tcW w:w="2641" w:type="dxa"/>
            <w:tcBorders>
              <w:top w:val="nil"/>
              <w:left w:val="nil"/>
              <w:bottom w:val="nil"/>
            </w:tcBorders>
          </w:tcPr>
          <w:p w14:paraId="2356A915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utapamorph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D</w:t>
            </w:r>
            <w:r w:rsidRPr="00AA12F3">
              <w:rPr>
                <w:rFonts w:ascii="Calibri" w:hAnsi="Calibri" w:cs="Calibri"/>
                <w:color w:val="000000"/>
                <w:vertAlign w:val="subscript"/>
              </w:rPr>
              <w:t>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EA145E6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5,8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C035608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1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70843B4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6,7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31A1F38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1%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C2C5E1E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7,9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D237646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1%</w:t>
            </w:r>
          </w:p>
        </w:tc>
      </w:tr>
      <w:tr w:rsidR="000A70C3" w14:paraId="34F37026" w14:textId="77777777" w:rsidTr="005514F7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nil"/>
            </w:tcBorders>
          </w:tcPr>
          <w:p w14:paraId="6E32DA9F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-dominant Conversio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FF9F661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7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36DC161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A06D6C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9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9929123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6D6E1CD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1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5CA15980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0A70C3" w14:paraId="712E2F64" w14:textId="77777777" w:rsidTr="005514F7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</w:tcBorders>
          </w:tcPr>
          <w:p w14:paraId="7A2223D0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-dominant Conversion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C4E3BE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59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61A932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A4AD58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49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9ADC11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F93C83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4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</w:tcBorders>
          </w:tcPr>
          <w:p w14:paraId="7E933A3D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0A70C3" w14:paraId="7E0F5BEA" w14:textId="77777777" w:rsidTr="005514F7">
        <w:trPr>
          <w:trHeight w:val="300"/>
        </w:trPr>
        <w:tc>
          <w:tcPr>
            <w:tcW w:w="2641" w:type="dxa"/>
            <w:tcBorders>
              <w:top w:val="single" w:sz="4" w:space="0" w:color="auto"/>
              <w:left w:val="nil"/>
              <w:bottom w:val="nil"/>
            </w:tcBorders>
          </w:tcPr>
          <w:p w14:paraId="13DD0BA3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2142CE1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B0A8435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D7EE89A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8AE45D1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0B95605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</w:tcBorders>
          </w:tcPr>
          <w:p w14:paraId="6125B14A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0A70C3" w14:paraId="1ACB47FE" w14:textId="77777777" w:rsidTr="005514F7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nil"/>
            </w:tcBorders>
          </w:tcPr>
          <w:p w14:paraId="2E462B3A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AA12F3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5</w:t>
            </w:r>
            <w:r>
              <w:rPr>
                <w:rFonts w:ascii="Calibri" w:hAnsi="Calibri" w:cs="Calibri"/>
                <w:b/>
                <w:bCs/>
                <w:color w:val="000000"/>
              </w:rPr>
              <w:t>-referenc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4F5166D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96A42F1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C96EE3E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53EA06F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E9D88FB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C9CEA0A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A70C3" w14:paraId="1621505E" w14:textId="77777777" w:rsidTr="005514F7">
        <w:trPr>
          <w:trHeight w:val="300"/>
        </w:trPr>
        <w:tc>
          <w:tcPr>
            <w:tcW w:w="2641" w:type="dxa"/>
            <w:tcBorders>
              <w:top w:val="single" w:sz="6" w:space="0" w:color="auto"/>
              <w:left w:val="nil"/>
              <w:bottom w:val="nil"/>
            </w:tcBorders>
          </w:tcPr>
          <w:p w14:paraId="0395A442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utapamorph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A</w:t>
            </w:r>
            <w:r w:rsidRPr="00AA12F3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CB284F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3,769</w:t>
            </w: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D6183E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7%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6CEF8C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2,441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2E8C6C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%</w:t>
            </w:r>
          </w:p>
        </w:tc>
        <w:tc>
          <w:tcPr>
            <w:tcW w:w="2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CDFEC5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0,332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</w:tcBorders>
          </w:tcPr>
          <w:p w14:paraId="1DB3CF38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2%</w:t>
            </w:r>
          </w:p>
        </w:tc>
      </w:tr>
      <w:tr w:rsidR="000A70C3" w14:paraId="6BF86F88" w14:textId="77777777" w:rsidTr="005514F7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nil"/>
            </w:tcBorders>
          </w:tcPr>
          <w:p w14:paraId="1714E265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utapamorph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D</w:t>
            </w:r>
            <w:r w:rsidRPr="00AA12F3">
              <w:rPr>
                <w:rFonts w:ascii="Calibri" w:hAnsi="Calibri" w:cs="Calibri"/>
                <w:color w:val="000000"/>
                <w:vertAlign w:val="subscript"/>
              </w:rPr>
              <w:t>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73DF1AB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70,2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E6CF0B5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45B2372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9,9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76BC87E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%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CF7822F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5,8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E4A1AF2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%</w:t>
            </w:r>
          </w:p>
        </w:tc>
      </w:tr>
      <w:tr w:rsidR="000A70C3" w14:paraId="7BB9E79B" w14:textId="77777777" w:rsidTr="005514F7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nil"/>
            </w:tcBorders>
          </w:tcPr>
          <w:p w14:paraId="34DBA865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-dominant Conversio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9D80B6C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6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03B1B2F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68E9199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5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67464E8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A501FAD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8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EDC1261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</w:tr>
      <w:tr w:rsidR="000A70C3" w14:paraId="7E8CF6E9" w14:textId="77777777" w:rsidTr="005514F7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single" w:sz="6" w:space="0" w:color="auto"/>
            </w:tcBorders>
          </w:tcPr>
          <w:p w14:paraId="25F71361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-dominant Conversion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AF43A3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27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C27E0F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7FC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89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25C8E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B57B4A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7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</w:tcBorders>
          </w:tcPr>
          <w:p w14:paraId="7F47BF90" w14:textId="77777777" w:rsidR="000A70C3" w:rsidRDefault="000A70C3" w:rsidP="005514F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</w:tr>
    </w:tbl>
    <w:p w14:paraId="00E955BD" w14:textId="77777777" w:rsidR="000A70C3" w:rsidRDefault="000A70C3" w:rsidP="000A70C3"/>
    <w:p w14:paraId="128AE856" w14:textId="77777777" w:rsidR="007845AE" w:rsidRDefault="000A70C3">
      <w:bookmarkStart w:id="0" w:name="_GoBack"/>
      <w:bookmarkEnd w:id="0"/>
    </w:p>
    <w:sectPr w:rsidR="007845AE" w:rsidSect="000A70C3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0C3"/>
    <w:rsid w:val="000A70C3"/>
    <w:rsid w:val="006261A4"/>
    <w:rsid w:val="009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82D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0C3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70C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A70C3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Macintosh Word</Application>
  <DocSecurity>0</DocSecurity>
  <Lines>4</Lines>
  <Paragraphs>1</Paragraphs>
  <ScaleCrop>false</ScaleCrop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4-19T16:31:00Z</dcterms:created>
  <dcterms:modified xsi:type="dcterms:W3CDTF">2016-04-19T16:32:00Z</dcterms:modified>
</cp:coreProperties>
</file>